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53572" w14:textId="77777777" w:rsidR="00C81C4D" w:rsidRDefault="00C81C4D" w:rsidP="00C81C4D">
      <w:pPr>
        <w:jc w:val="right"/>
        <w:rPr>
          <w:rFonts w:ascii="Times New Roman" w:hAnsi="Times New Roman" w:cs="Times New Roman"/>
          <w:i/>
          <w:iCs/>
        </w:rPr>
      </w:pPr>
      <w:r w:rsidRPr="00030A72">
        <w:rPr>
          <w:rFonts w:ascii="Times New Roman" w:hAnsi="Times New Roman" w:cs="Times New Roman" w:hint="eastAsia"/>
        </w:rPr>
        <w:t>Research</w:t>
      </w:r>
      <w:r w:rsidRPr="00030A72">
        <w:rPr>
          <w:rFonts w:ascii="Times New Roman" w:hAnsi="Times New Roman" w:cs="Times New Roman"/>
        </w:rPr>
        <w:t xml:space="preserve"> Article,</w:t>
      </w:r>
      <w:r>
        <w:rPr>
          <w:rFonts w:ascii="Times New Roman" w:hAnsi="Times New Roman" w:cs="Times New Roman"/>
          <w:i/>
          <w:iCs/>
        </w:rPr>
        <w:t xml:space="preserve"> BMC Neurology</w:t>
      </w:r>
    </w:p>
    <w:p w14:paraId="1F8FFA02" w14:textId="77777777" w:rsidR="00C81C4D" w:rsidRPr="00AB7E23" w:rsidRDefault="00C81C4D" w:rsidP="00C81C4D">
      <w:pPr>
        <w:pStyle w:val="a3"/>
      </w:pPr>
    </w:p>
    <w:p w14:paraId="7176DCEA" w14:textId="77777777" w:rsidR="00C81C4D" w:rsidRPr="00E60A1A" w:rsidRDefault="00C81C4D" w:rsidP="00C81C4D">
      <w:pPr>
        <w:pStyle w:val="a3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E60A1A">
        <w:rPr>
          <w:rFonts w:ascii="Times New Roman" w:hAnsi="Times New Roman" w:cs="Times New Roman"/>
          <w:b/>
          <w:bCs/>
        </w:rPr>
        <w:t>Cerebral large artery stenosis and occlusion in POEMS syndrome</w:t>
      </w:r>
    </w:p>
    <w:p w14:paraId="7805F411" w14:textId="77777777" w:rsidR="00C81C4D" w:rsidRPr="00E60A1A" w:rsidRDefault="00C81C4D" w:rsidP="00C81C4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712225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60A1A">
        <w:rPr>
          <w:rFonts w:ascii="Times New Roman" w:hAnsi="Times New Roman" w:cs="Times New Roman"/>
          <w:sz w:val="24"/>
          <w:szCs w:val="24"/>
        </w:rPr>
        <w:t>Atsuhiko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Sugiyama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Hajime Yokota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Sonoko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Misawa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Hiroki Mukai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Yukari Sekiguchi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Kyosuke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Koide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M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Tomoki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Suichi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Jun Matsushima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60A1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E60A1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60A1A">
        <w:rPr>
          <w:rFonts w:ascii="Times New Roman" w:hAnsi="Times New Roman" w:cs="Times New Roman"/>
          <w:sz w:val="24"/>
          <w:szCs w:val="24"/>
        </w:rPr>
        <w:t xml:space="preserve">Takashi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Kishimoto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Zen-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ichi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Tanei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Yuko Saito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Shoichi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Ito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60A1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 Satoshi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Kuwabara</w:t>
      </w:r>
      <w:proofErr w:type="spellEnd"/>
      <w:r w:rsidRPr="00E60A1A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E60A1A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6A37A38E" w14:textId="77777777" w:rsidR="00C81C4D" w:rsidRPr="00E60A1A" w:rsidRDefault="00C81C4D" w:rsidP="00C81C4D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738A6EAD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Pr="00E60A1A">
        <w:rPr>
          <w:rFonts w:ascii="Times New Roman" w:hAnsi="Times New Roman" w:cs="Times New Roman"/>
          <w:sz w:val="22"/>
        </w:rPr>
        <w:t xml:space="preserve"> Department of Neurology, Graduate School of Medicine, Chiba University, Chiba, Japan</w:t>
      </w:r>
    </w:p>
    <w:p w14:paraId="20C4D8DD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Pr="00E60A1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60A1A">
        <w:rPr>
          <w:rFonts w:ascii="Times New Roman" w:hAnsi="Times New Roman" w:cs="Times New Roman"/>
          <w:sz w:val="22"/>
        </w:rPr>
        <w:t>Department of Diagnostic Radiology and Radiation Oncology, Graduate School of Medicine, Chiba University, Chiba, Japan</w:t>
      </w:r>
    </w:p>
    <w:p w14:paraId="3AC04D0F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Pr="00E60A1A">
        <w:rPr>
          <w:rFonts w:ascii="Times New Roman" w:hAnsi="Times New Roman" w:cs="Times New Roman"/>
          <w:sz w:val="22"/>
        </w:rPr>
        <w:t xml:space="preserve"> Department of Radiology, Chiba University Hospital, Chiba, Japan</w:t>
      </w:r>
    </w:p>
    <w:p w14:paraId="7E5909D1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d</w:t>
      </w:r>
      <w:r w:rsidRPr="00E60A1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60A1A">
        <w:rPr>
          <w:rFonts w:ascii="Times New Roman" w:hAnsi="Times New Roman" w:cs="Times New Roman"/>
          <w:sz w:val="22"/>
        </w:rPr>
        <w:t>Department of Neurology, JR Tokyo General Hospital, Tokyo, Japan</w:t>
      </w:r>
    </w:p>
    <w:p w14:paraId="38DAA12B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e</w:t>
      </w:r>
      <w:r w:rsidRPr="00E60A1A">
        <w:rPr>
          <w:rFonts w:ascii="Times New Roman" w:hAnsi="Times New Roman" w:cs="Times New Roman"/>
          <w:sz w:val="22"/>
        </w:rPr>
        <w:t xml:space="preserve"> Department of Pathology, </w:t>
      </w:r>
      <w:proofErr w:type="spellStart"/>
      <w:r w:rsidRPr="00E60A1A">
        <w:rPr>
          <w:rFonts w:ascii="Times New Roman" w:hAnsi="Times New Roman" w:cs="Times New Roman"/>
          <w:sz w:val="22"/>
        </w:rPr>
        <w:t>Dokkyo</w:t>
      </w:r>
      <w:proofErr w:type="spellEnd"/>
      <w:r w:rsidRPr="00E60A1A">
        <w:rPr>
          <w:rFonts w:ascii="Times New Roman" w:hAnsi="Times New Roman" w:cs="Times New Roman"/>
          <w:sz w:val="22"/>
        </w:rPr>
        <w:t xml:space="preserve"> Medical University, Saitama Medical Center, Saitama, Japan</w:t>
      </w:r>
    </w:p>
    <w:p w14:paraId="3665CD68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f</w:t>
      </w:r>
      <w:r w:rsidRPr="00E60A1A">
        <w:rPr>
          <w:rFonts w:ascii="Times New Roman" w:hAnsi="Times New Roman" w:cs="Times New Roman"/>
          <w:sz w:val="22"/>
        </w:rPr>
        <w:t xml:space="preserve"> Department of Diagnostic pathology, Graduate School of Medicine, Chiba University, Chiba, Japan</w:t>
      </w:r>
    </w:p>
    <w:p w14:paraId="7A85E000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g</w:t>
      </w:r>
      <w:r w:rsidRPr="00E60A1A">
        <w:rPr>
          <w:rFonts w:ascii="Times New Roman" w:hAnsi="Times New Roman" w:cs="Times New Roman"/>
          <w:sz w:val="22"/>
        </w:rPr>
        <w:t xml:space="preserve"> Department of Molecular Pathology, Graduate School of Medicine, Chiba University, Chiba, Japan</w:t>
      </w:r>
    </w:p>
    <w:p w14:paraId="7CEF5C4D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h</w:t>
      </w:r>
      <w:r w:rsidRPr="00E60A1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60A1A">
        <w:rPr>
          <w:rFonts w:ascii="Times New Roman" w:hAnsi="Times New Roman" w:cs="Times New Roman"/>
          <w:sz w:val="22"/>
        </w:rPr>
        <w:t>Department of Pathology and Laboratory Medicine, National Center of Neurology and Psychiatry, Tokyo, Japan</w:t>
      </w:r>
    </w:p>
    <w:p w14:paraId="05B5035E" w14:textId="77777777" w:rsidR="00C81C4D" w:rsidRPr="00E60A1A" w:rsidRDefault="00C81C4D" w:rsidP="00C81C4D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Pr="00E60A1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60A1A">
        <w:rPr>
          <w:rFonts w:ascii="Times New Roman" w:hAnsi="Times New Roman" w:cs="Times New Roman"/>
          <w:sz w:val="22"/>
        </w:rPr>
        <w:t>Department of Medical Education, Graduate School of Medicine, Chiba University, Chiba, Japan</w:t>
      </w:r>
    </w:p>
    <w:p w14:paraId="66F57D42" w14:textId="0B1BE4B9" w:rsidR="00C81C4D" w:rsidRDefault="00C81C4D">
      <w:pPr>
        <w:widowControl/>
        <w:jc w:val="left"/>
      </w:pPr>
      <w:r>
        <w:br w:type="page"/>
      </w:r>
    </w:p>
    <w:p w14:paraId="699B6D49" w14:textId="77777777" w:rsidR="00C81C4D" w:rsidRDefault="00C81C4D">
      <w:pPr>
        <w:sectPr w:rsidR="00C81C4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438"/>
        <w:gridCol w:w="465"/>
        <w:gridCol w:w="1084"/>
        <w:gridCol w:w="1326"/>
        <w:gridCol w:w="204"/>
        <w:gridCol w:w="465"/>
        <w:gridCol w:w="1084"/>
        <w:gridCol w:w="1252"/>
        <w:gridCol w:w="1064"/>
        <w:gridCol w:w="1534"/>
        <w:gridCol w:w="1874"/>
        <w:gridCol w:w="204"/>
        <w:gridCol w:w="790"/>
        <w:gridCol w:w="858"/>
      </w:tblGrid>
      <w:tr w:rsidR="00931864" w:rsidRPr="00931864" w14:paraId="1591ABB9" w14:textId="77777777" w:rsidTr="00931864">
        <w:trPr>
          <w:trHeight w:val="375"/>
        </w:trPr>
        <w:tc>
          <w:tcPr>
            <w:tcW w:w="4283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6F1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Additional file 1: Table S1. Clinical data and MRA findings of cases with improved stenosis/occlusion on follow-up MR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A2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E2F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96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864" w:rsidRPr="00931864" w14:paraId="0B3641A8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5958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5194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9BF5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itial MR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89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F6E8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llow-up MRA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0906C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llow-up period</w:t>
            </w: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(years)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4792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8F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D96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GF (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/mL)</w:t>
            </w:r>
          </w:p>
        </w:tc>
      </w:tr>
      <w:tr w:rsidR="00931864" w:rsidRPr="00931864" w14:paraId="0D9EC1BE" w14:textId="77777777" w:rsidTr="00931864">
        <w:trPr>
          <w:trHeight w:val="450"/>
        </w:trPr>
        <w:tc>
          <w:tcPr>
            <w:tcW w:w="1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184B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CA97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C77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52AD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eld strength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EB71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ndings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1F4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490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270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eld strength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1C7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ndings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7F53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1FF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efore initial MR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CF9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llow-up period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249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B2A1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initial MR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AC83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 follow-up MRA</w:t>
            </w:r>
          </w:p>
        </w:tc>
      </w:tr>
      <w:tr w:rsidR="00931864" w:rsidRPr="00931864" w14:paraId="0F3B694E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382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F8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AB1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AF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628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rade 1: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. ICA,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 PC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1E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9A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24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DAE5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28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42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B22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ASCT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2B8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E42B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6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995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</w:tr>
      <w:tr w:rsidR="00931864" w:rsidRPr="00931864" w14:paraId="3D95F060" w14:textId="77777777" w:rsidTr="00931864">
        <w:trPr>
          <w:trHeight w:val="375"/>
        </w:trPr>
        <w:tc>
          <w:tcPr>
            <w:tcW w:w="1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39672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8DB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D04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6C9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CDA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EE8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00A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867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AE7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00C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1F44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5928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B2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2B1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E6BE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1864" w:rsidRPr="00931864" w14:paraId="225E8771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556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28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5AB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93E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35F8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rade 1: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 ACA, Rt. MCA</w:t>
            </w: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Grade 2: Rt. IC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39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61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13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2E3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ade 1: Rt. ACA, Rt. MCA</w:t>
            </w: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  <w:t>Grade 2: Rt. ICA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E80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1BE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0F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C5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CC7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40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A1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10</w:t>
            </w:r>
          </w:p>
        </w:tc>
      </w:tr>
      <w:tr w:rsidR="00931864" w:rsidRPr="00931864" w14:paraId="2CC28858" w14:textId="77777777" w:rsidTr="00931864">
        <w:trPr>
          <w:trHeight w:val="375"/>
        </w:trPr>
        <w:tc>
          <w:tcPr>
            <w:tcW w:w="1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BA0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F01E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8A9D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691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C98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48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C3F7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B46C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627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B85D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4054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2AB57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CD6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7CA5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C7CA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1864" w:rsidRPr="00931864" w14:paraId="557A5D30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A6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0A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83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89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383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ade 1: Rt. ACA, Lt. MC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5C6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01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53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F8F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E97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CA4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2DDB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nalidomide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1482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2E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5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D7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0</w:t>
            </w:r>
          </w:p>
        </w:tc>
      </w:tr>
      <w:tr w:rsidR="00931864" w:rsidRPr="00931864" w14:paraId="1D68B257" w14:textId="77777777" w:rsidTr="00931864">
        <w:trPr>
          <w:trHeight w:val="375"/>
        </w:trPr>
        <w:tc>
          <w:tcPr>
            <w:tcW w:w="1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D06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003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214E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8E72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6E7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79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6B2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D603A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7F98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9AA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ACA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D21D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7C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2CF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D38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1864" w:rsidRPr="00931864" w14:paraId="0118972C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691A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EC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286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C7D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A0C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ade 1: Rt. ICA, Rt. AC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DE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6D77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A0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8D2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ade 1: Rt. ACA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2C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49E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4BF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nalidomide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9F36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D712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40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28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0</w:t>
            </w:r>
          </w:p>
        </w:tc>
      </w:tr>
      <w:tr w:rsidR="00931864" w:rsidRPr="00931864" w14:paraId="7BBEA9AA" w14:textId="77777777" w:rsidTr="00931864">
        <w:trPr>
          <w:trHeight w:val="375"/>
        </w:trPr>
        <w:tc>
          <w:tcPr>
            <w:tcW w:w="1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3154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1BC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E32C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AD57E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19B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9C0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CB68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3AC3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067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8D0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1D8F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A149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390C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5ECB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7EFF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1864" w:rsidRPr="00931864" w14:paraId="1BCC1504" w14:textId="77777777" w:rsidTr="00931864">
        <w:trPr>
          <w:trHeight w:val="375"/>
        </w:trPr>
        <w:tc>
          <w:tcPr>
            <w:tcW w:w="1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FE554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DAA0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162BB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567A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5D1E6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rade 1: Rt. MCA,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. PCA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3DCB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97B66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FCC33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F999B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rade 1: Rt. MCA, Rt. PCA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9FAFD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6DA9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7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71DD9C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alidomide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nalidomide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+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953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1B6BBF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7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123ED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</w:tr>
      <w:tr w:rsidR="00931864" w:rsidRPr="00931864" w14:paraId="3D425755" w14:textId="77777777" w:rsidTr="00931864">
        <w:trPr>
          <w:trHeight w:val="375"/>
        </w:trPr>
        <w:tc>
          <w:tcPr>
            <w:tcW w:w="1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EECBA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C9735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174A4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48DC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EADE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743E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550C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7DAFA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85AA7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A6421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06F4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784A0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BAA1" w14:textId="77777777" w:rsidR="00931864" w:rsidRPr="00931864" w:rsidRDefault="00931864" w:rsidP="009318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F776D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54846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1864" w:rsidRPr="00931864" w14:paraId="3BE0F354" w14:textId="77777777" w:rsidTr="00931864">
        <w:trPr>
          <w:trHeight w:val="76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30AC" w14:textId="77777777" w:rsidR="00931864" w:rsidRPr="00931864" w:rsidRDefault="00931864" w:rsidP="009318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MRA, magnetic resonance angiography;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bilateral; Rt, right; Lt, left; ICA, internal carotid artery; ACA, anterior cerebral artery; MCA, middle cerebral artery; PCA, posterior cerebral artery; </w:t>
            </w:r>
            <w:proofErr w:type="spellStart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ex</w:t>
            </w:r>
            <w:proofErr w:type="spellEnd"/>
            <w:r w:rsidRPr="009318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dexamethasone; ASCT, autologous peripheral blood stem-cell transplantation</w:t>
            </w:r>
          </w:p>
        </w:tc>
      </w:tr>
    </w:tbl>
    <w:p w14:paraId="48223811" w14:textId="211CD170" w:rsidR="00757D92" w:rsidRPr="00931864" w:rsidRDefault="00757D92"/>
    <w:sectPr w:rsidR="00757D92" w:rsidRPr="00931864" w:rsidSect="00C81C4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C4D"/>
    <w:rsid w:val="00757D92"/>
    <w:rsid w:val="00931864"/>
    <w:rsid w:val="00C8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644DF6"/>
  <w15:chartTrackingRefBased/>
  <w15:docId w15:val="{2A3B7C38-FD3F-4237-AB27-6DFEA682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C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C81C4D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C81C4D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 淳比古</dc:creator>
  <cp:keywords/>
  <dc:description/>
  <cp:lastModifiedBy>杉山 淳比古</cp:lastModifiedBy>
  <cp:revision>1</cp:revision>
  <dcterms:created xsi:type="dcterms:W3CDTF">2021-04-23T23:23:00Z</dcterms:created>
  <dcterms:modified xsi:type="dcterms:W3CDTF">2021-04-23T23:36:00Z</dcterms:modified>
</cp:coreProperties>
</file>